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9655E" w14:textId="1955EA04" w:rsidR="001879A2" w:rsidRPr="001622B9" w:rsidRDefault="00E6481A" w:rsidP="001622B9">
      <w:pPr>
        <w:pStyle w:val="JPPResFiguratitulo"/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1622B9">
        <w:rPr>
          <w:rFonts w:ascii="Times New Roman" w:hAnsi="Times New Roman"/>
          <w:b/>
          <w:bCs/>
          <w:sz w:val="28"/>
          <w:szCs w:val="28"/>
        </w:rPr>
        <w:t>S4 Table.</w:t>
      </w:r>
      <w:r w:rsidR="001879A2" w:rsidRPr="001622B9">
        <w:rPr>
          <w:rFonts w:ascii="Times New Roman" w:hAnsi="Times New Roman"/>
          <w:b/>
          <w:bCs/>
          <w:sz w:val="28"/>
          <w:szCs w:val="28"/>
        </w:rPr>
        <w:t xml:space="preserve"> </w:t>
      </w:r>
      <w:bookmarkStart w:id="0" w:name="_Hlk174276116"/>
      <w:r w:rsidR="001879A2" w:rsidRPr="001622B9">
        <w:rPr>
          <w:rFonts w:ascii="Times New Roman" w:hAnsi="Times New Roman"/>
          <w:b/>
          <w:bCs/>
          <w:sz w:val="28"/>
          <w:szCs w:val="28"/>
        </w:rPr>
        <w:t xml:space="preserve">PRISMA 2020 for Abstracts checklist. </w:t>
      </w:r>
      <w:bookmarkEnd w:id="0"/>
    </w:p>
    <w:tbl>
      <w:tblPr>
        <w:tblW w:w="13731" w:type="dxa"/>
        <w:tblLook w:val="04A0" w:firstRow="1" w:lastRow="0" w:firstColumn="1" w:lastColumn="0" w:noHBand="0" w:noVBand="1"/>
      </w:tblPr>
      <w:tblGrid>
        <w:gridCol w:w="1740"/>
        <w:gridCol w:w="776"/>
        <w:gridCol w:w="9810"/>
        <w:gridCol w:w="1405"/>
      </w:tblGrid>
      <w:tr w:rsidR="001879A2" w:rsidRPr="001622B9" w14:paraId="39373000" w14:textId="77777777" w:rsidTr="001879A2">
        <w:trPr>
          <w:trHeight w:val="65"/>
          <w:tblHeader/>
        </w:trPr>
        <w:tc>
          <w:tcPr>
            <w:tcW w:w="1662" w:type="dxa"/>
            <w:tcBorders>
              <w:top w:val="doub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3639A"/>
            <w:vAlign w:val="center"/>
            <w:hideMark/>
          </w:tcPr>
          <w:p w14:paraId="3382C9E6" w14:textId="77777777" w:rsidR="001879A2" w:rsidRPr="001622B9" w:rsidRDefault="001879A2" w:rsidP="001622B9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28"/>
                <w:szCs w:val="28"/>
                <w14:ligatures w14:val="standardContextual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3639A"/>
            <w:vAlign w:val="center"/>
            <w:hideMark/>
          </w:tcPr>
          <w:p w14:paraId="3B88550C" w14:textId="77777777" w:rsidR="001879A2" w:rsidRPr="001622B9" w:rsidRDefault="001879A2" w:rsidP="001622B9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28"/>
                <w:szCs w:val="28"/>
                <w14:ligatures w14:val="standardContextual"/>
              </w:rPr>
              <w:t>Item #</w:t>
            </w:r>
          </w:p>
        </w:tc>
        <w:tc>
          <w:tcPr>
            <w:tcW w:w="10075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14:paraId="783374B0" w14:textId="77777777" w:rsidR="001879A2" w:rsidRPr="001622B9" w:rsidRDefault="001879A2" w:rsidP="001622B9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28"/>
                <w:szCs w:val="28"/>
                <w14:ligatures w14:val="standardContextual"/>
              </w:rPr>
              <w:t xml:space="preserve">Checklist item </w:t>
            </w:r>
          </w:p>
        </w:tc>
        <w:tc>
          <w:tcPr>
            <w:tcW w:w="1407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63639A"/>
            <w:vAlign w:val="center"/>
            <w:hideMark/>
          </w:tcPr>
          <w:p w14:paraId="69108124" w14:textId="0F0A1188" w:rsidR="001879A2" w:rsidRPr="001622B9" w:rsidRDefault="001879A2" w:rsidP="001622B9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28"/>
                <w:szCs w:val="28"/>
                <w14:ligatures w14:val="standardContextual"/>
              </w:rPr>
              <w:t xml:space="preserve">Reported </w:t>
            </w:r>
            <w:r w:rsidR="00E72B9D"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28"/>
                <w:szCs w:val="28"/>
                <w14:ligatures w14:val="standardContextual"/>
              </w:rPr>
              <w:t xml:space="preserve">on page </w:t>
            </w:r>
            <w:r w:rsidR="00E32212">
              <w:rPr>
                <w:rFonts w:ascii="Times New Roman" w:hAnsi="Times New Roman" w:cs="Times New Roman"/>
                <w:b/>
                <w:bCs/>
                <w:color w:val="FFFFFF"/>
                <w:kern w:val="2"/>
                <w:sz w:val="28"/>
                <w:szCs w:val="28"/>
                <w14:ligatures w14:val="standardContextual"/>
              </w:rPr>
              <w:t>#</w:t>
            </w:r>
          </w:p>
        </w:tc>
      </w:tr>
      <w:tr w:rsidR="001879A2" w:rsidRPr="001622B9" w14:paraId="7CA55587" w14:textId="77777777" w:rsidTr="001879A2">
        <w:trPr>
          <w:trHeight w:val="24"/>
        </w:trPr>
        <w:tc>
          <w:tcPr>
            <w:tcW w:w="12324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15393563" w14:textId="77777777" w:rsidR="001879A2" w:rsidRPr="001622B9" w:rsidRDefault="001879A2" w:rsidP="001622B9">
            <w:pPr>
              <w:pStyle w:val="Default"/>
              <w:spacing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TITLE </w:t>
            </w:r>
          </w:p>
        </w:tc>
        <w:tc>
          <w:tcPr>
            <w:tcW w:w="140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EC1D215" w14:textId="77777777" w:rsidR="001879A2" w:rsidRPr="001622B9" w:rsidRDefault="001879A2" w:rsidP="001622B9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</w:p>
        </w:tc>
      </w:tr>
      <w:tr w:rsidR="001879A2" w:rsidRPr="001622B9" w14:paraId="05C7E722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6DCF1D71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 xml:space="preserve">Title 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3DA96C91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27B6BB89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Identify the report as a systematic 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28454DD7" w14:textId="40ED2827" w:rsidR="001879A2" w:rsidRPr="001622B9" w:rsidRDefault="0051423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I</w:t>
            </w:r>
          </w:p>
        </w:tc>
      </w:tr>
      <w:tr w:rsidR="001879A2" w:rsidRPr="001622B9" w14:paraId="709AC167" w14:textId="77777777" w:rsidTr="001879A2">
        <w:trPr>
          <w:trHeight w:val="24"/>
        </w:trPr>
        <w:tc>
          <w:tcPr>
            <w:tcW w:w="12324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60FAB567" w14:textId="77777777" w:rsidR="001879A2" w:rsidRPr="001622B9" w:rsidRDefault="001879A2" w:rsidP="001622B9">
            <w:pPr>
              <w:pStyle w:val="Default"/>
              <w:spacing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Background </w:t>
            </w:r>
          </w:p>
        </w:tc>
        <w:tc>
          <w:tcPr>
            <w:tcW w:w="140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D0E1726" w14:textId="77777777" w:rsidR="001879A2" w:rsidRPr="001622B9" w:rsidRDefault="001879A2" w:rsidP="001622B9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</w:p>
        </w:tc>
      </w:tr>
      <w:tr w:rsidR="001879A2" w:rsidRPr="001622B9" w14:paraId="6A557D59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7BFA79E3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double" w:sz="2" w:space="0" w:color="FFFFCC"/>
              <w:right w:val="single" w:sz="6" w:space="0" w:color="000000"/>
            </w:tcBorders>
            <w:hideMark/>
          </w:tcPr>
          <w:p w14:paraId="5322E1D7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2</w:t>
            </w: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7C3ECFFD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Provide an explicit statement of the main objective(s) or question(s) the review address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hideMark/>
          </w:tcPr>
          <w:p w14:paraId="10BE29C7" w14:textId="2119E3BA" w:rsidR="001879A2" w:rsidRPr="001622B9" w:rsidRDefault="0051423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  <w:tr w:rsidR="001879A2" w:rsidRPr="001622B9" w14:paraId="138EEBD0" w14:textId="77777777" w:rsidTr="001879A2">
        <w:trPr>
          <w:trHeight w:val="24"/>
        </w:trPr>
        <w:tc>
          <w:tcPr>
            <w:tcW w:w="12324" w:type="dxa"/>
            <w:gridSpan w:val="3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14:paraId="6CB6B92A" w14:textId="77777777" w:rsidR="001879A2" w:rsidRPr="001622B9" w:rsidRDefault="001879A2" w:rsidP="001622B9">
            <w:pPr>
              <w:pStyle w:val="Default"/>
              <w:spacing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METHODS </w:t>
            </w:r>
          </w:p>
        </w:tc>
        <w:tc>
          <w:tcPr>
            <w:tcW w:w="140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8EA676F" w14:textId="77777777" w:rsidR="001879A2" w:rsidRPr="001622B9" w:rsidRDefault="001879A2" w:rsidP="001622B9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</w:p>
        </w:tc>
      </w:tr>
      <w:tr w:rsidR="001879A2" w:rsidRPr="001622B9" w14:paraId="2A016CFB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93FE9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Eligibility 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5B413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3</w:t>
            </w: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9FC12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Specify the inclusion and exclusion criteria for the 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7F6BD" w14:textId="782EA182" w:rsidR="001879A2" w:rsidRPr="001622B9" w:rsidRDefault="0051423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  <w:tr w:rsidR="001879A2" w:rsidRPr="001622B9" w14:paraId="181C3472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E9521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BD275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4</w:t>
            </w: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758035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469D0" w14:textId="2E947D81" w:rsidR="001879A2" w:rsidRPr="001622B9" w:rsidRDefault="0051423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  <w:tr w:rsidR="001879A2" w:rsidRPr="001622B9" w14:paraId="3D219F91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4B1C3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lastRenderedPageBreak/>
              <w:t>Risk of bia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F45017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B182C8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Specify the methods used to assess risk of bias in the included studi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31962" w14:textId="322CCA55" w:rsidR="001879A2" w:rsidRPr="001622B9" w:rsidRDefault="0051423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  <w:tr w:rsidR="001879A2" w:rsidRPr="001622B9" w14:paraId="45A28B37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344C8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Synthesis of resul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A294F6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94ED9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Specify the methods used to present and synthesise result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2BE7D" w14:textId="69557B6C" w:rsidR="001879A2" w:rsidRPr="001622B9" w:rsidRDefault="0051423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  <w:tr w:rsidR="001879A2" w:rsidRPr="001622B9" w14:paraId="75022D85" w14:textId="77777777" w:rsidTr="001879A2">
        <w:trPr>
          <w:trHeight w:val="48"/>
        </w:trPr>
        <w:tc>
          <w:tcPr>
            <w:tcW w:w="1373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07C3939A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RESULTS</w:t>
            </w:r>
          </w:p>
        </w:tc>
      </w:tr>
      <w:tr w:rsidR="001879A2" w:rsidRPr="001622B9" w14:paraId="53F4268F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93875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Included 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7C521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3</w:t>
            </w: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28117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Give the total number of included studies and participants and summarise relevant characteristics of studi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F4418" w14:textId="5CAFD69A" w:rsidR="001879A2" w:rsidRPr="001622B9" w:rsidRDefault="0051423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  <w:tr w:rsidR="001879A2" w:rsidRPr="001622B9" w14:paraId="66E6AB64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80D9F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Synthesis of resul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F6628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4</w:t>
            </w: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EB465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B5271" w14:textId="101F30EA" w:rsidR="001879A2" w:rsidRPr="001622B9" w:rsidRDefault="0051423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  <w:tr w:rsidR="001879A2" w:rsidRPr="001622B9" w14:paraId="435D7823" w14:textId="77777777" w:rsidTr="001879A2">
        <w:trPr>
          <w:trHeight w:val="48"/>
        </w:trPr>
        <w:tc>
          <w:tcPr>
            <w:tcW w:w="1373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3A49FC36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DISCUSSION</w:t>
            </w:r>
          </w:p>
        </w:tc>
      </w:tr>
      <w:tr w:rsidR="001879A2" w:rsidRPr="001622B9" w14:paraId="25C14BBF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6AC5B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lastRenderedPageBreak/>
              <w:t>Limitations of 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F1081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8D8A4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BD2C3" w14:textId="78117E3E" w:rsidR="001879A2" w:rsidRPr="001622B9" w:rsidRDefault="00E72B9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  <w:tr w:rsidR="001879A2" w:rsidRPr="001622B9" w14:paraId="137138FB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3AE1D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Interpreta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B4C33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72D2C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Provide a general interpretation of the results and important implications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CD983" w14:textId="76B1E3D2" w:rsidR="001879A2" w:rsidRPr="001622B9" w:rsidRDefault="00E72B9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2</w:t>
            </w:r>
          </w:p>
        </w:tc>
      </w:tr>
      <w:tr w:rsidR="001879A2" w:rsidRPr="001622B9" w14:paraId="16287177" w14:textId="77777777" w:rsidTr="001879A2">
        <w:trPr>
          <w:trHeight w:val="48"/>
        </w:trPr>
        <w:tc>
          <w:tcPr>
            <w:tcW w:w="1373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hideMark/>
          </w:tcPr>
          <w:p w14:paraId="79A3A61C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b/>
                <w:bCs/>
                <w:color w:val="auto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b/>
                <w:bCs/>
                <w:kern w:val="2"/>
                <w:sz w:val="28"/>
                <w:szCs w:val="28"/>
                <w14:ligatures w14:val="standardContextual"/>
              </w:rPr>
              <w:t>OTHER</w:t>
            </w:r>
          </w:p>
        </w:tc>
      </w:tr>
      <w:tr w:rsidR="001879A2" w:rsidRPr="001622B9" w14:paraId="78E34B7F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5AE49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Funding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BE803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06520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Specify the primary source of funding for the 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452A5" w14:textId="738597E3" w:rsidR="001879A2" w:rsidRPr="001622B9" w:rsidRDefault="006766D3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N/A</w:t>
            </w:r>
          </w:p>
        </w:tc>
      </w:tr>
      <w:tr w:rsidR="001879A2" w:rsidRPr="001622B9" w14:paraId="4BC98265" w14:textId="77777777" w:rsidTr="001879A2">
        <w:trPr>
          <w:trHeight w:val="48"/>
        </w:trPr>
        <w:tc>
          <w:tcPr>
            <w:tcW w:w="1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432E2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Registra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B0E9BB" w14:textId="77777777" w:rsidR="001879A2" w:rsidRPr="001622B9" w:rsidRDefault="001879A2" w:rsidP="001622B9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0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39EC5" w14:textId="77777777" w:rsidR="001879A2" w:rsidRPr="001622B9" w:rsidRDefault="001879A2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1622B9">
              <w:rPr>
                <w:rFonts w:ascii="Times New Roman" w:hAnsi="Times New Roman" w:cs="Times New Roman"/>
                <w:kern w:val="2"/>
                <w:sz w:val="28"/>
                <w:szCs w:val="28"/>
                <w14:ligatures w14:val="standardContextual"/>
              </w:rPr>
              <w:t>Provide the register name and registration number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EEE4BA" w14:textId="6EF1D013" w:rsidR="001879A2" w:rsidRPr="001622B9" w:rsidRDefault="00E72B9D" w:rsidP="001622B9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kern w:val="2"/>
                <w:sz w:val="28"/>
                <w:szCs w:val="28"/>
                <w14:ligatures w14:val="standardContextual"/>
              </w:rPr>
              <w:t>1</w:t>
            </w:r>
          </w:p>
        </w:tc>
      </w:tr>
    </w:tbl>
    <w:p w14:paraId="0C9C39D5" w14:textId="77777777" w:rsidR="001879A2" w:rsidRPr="001622B9" w:rsidRDefault="001879A2" w:rsidP="001622B9">
      <w:pPr>
        <w:pStyle w:val="Default"/>
        <w:spacing w:line="480" w:lineRule="auto"/>
        <w:rPr>
          <w:rFonts w:ascii="Times New Roman" w:hAnsi="Times New Roman" w:cs="Times New Roman"/>
          <w:color w:val="auto"/>
          <w:sz w:val="28"/>
          <w:szCs w:val="28"/>
        </w:rPr>
      </w:pPr>
    </w:p>
    <w:p w14:paraId="60634B63" w14:textId="77777777" w:rsidR="001879A2" w:rsidRPr="001622B9" w:rsidRDefault="001879A2" w:rsidP="001622B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8"/>
          <w:szCs w:val="28"/>
          <w:lang w:val="da-DK"/>
        </w:rPr>
      </w:pPr>
      <w:r w:rsidRPr="001622B9">
        <w:rPr>
          <w:rFonts w:ascii="Times New Roman" w:hAnsi="Times New Roman" w:cs="Times New Roman"/>
          <w:i/>
          <w:iCs/>
          <w:color w:val="auto"/>
          <w:sz w:val="28"/>
          <w:szCs w:val="28"/>
        </w:rPr>
        <w:t xml:space="preserve">From: </w:t>
      </w:r>
      <w:r w:rsidRPr="001622B9">
        <w:rPr>
          <w:rFonts w:ascii="Times New Roman" w:hAnsi="Times New Roman" w:cs="Times New Roman"/>
          <w:color w:val="auto"/>
          <w:sz w:val="28"/>
          <w:szCs w:val="2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5C4FF8D8" w14:textId="77777777" w:rsidR="001879A2" w:rsidRPr="001622B9" w:rsidRDefault="001879A2" w:rsidP="001622B9">
      <w:pPr>
        <w:pStyle w:val="JPPResFiguratitulo"/>
        <w:spacing w:line="480" w:lineRule="auto"/>
        <w:rPr>
          <w:rFonts w:ascii="Times New Roman" w:hAnsi="Times New Roman"/>
          <w:color w:val="FF0000"/>
          <w:sz w:val="28"/>
          <w:szCs w:val="28"/>
        </w:rPr>
      </w:pPr>
    </w:p>
    <w:p w14:paraId="7976DE5D" w14:textId="77777777" w:rsidR="001879A2" w:rsidRPr="001622B9" w:rsidRDefault="001879A2" w:rsidP="001622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1879A2" w:rsidRPr="001622B9" w:rsidSect="003052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altName w:val="Book Antiqu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34"/>
    <w:rsid w:val="000E6F28"/>
    <w:rsid w:val="001622B9"/>
    <w:rsid w:val="00187962"/>
    <w:rsid w:val="001879A2"/>
    <w:rsid w:val="0030525E"/>
    <w:rsid w:val="00477462"/>
    <w:rsid w:val="004937A0"/>
    <w:rsid w:val="004F6DD4"/>
    <w:rsid w:val="0051423D"/>
    <w:rsid w:val="00635654"/>
    <w:rsid w:val="006766D3"/>
    <w:rsid w:val="00683D8D"/>
    <w:rsid w:val="00685899"/>
    <w:rsid w:val="006C33B8"/>
    <w:rsid w:val="006D5CC8"/>
    <w:rsid w:val="00734241"/>
    <w:rsid w:val="00975531"/>
    <w:rsid w:val="00A800C2"/>
    <w:rsid w:val="00B43A34"/>
    <w:rsid w:val="00B83475"/>
    <w:rsid w:val="00BC6679"/>
    <w:rsid w:val="00C9779C"/>
    <w:rsid w:val="00CC196E"/>
    <w:rsid w:val="00DD3C1A"/>
    <w:rsid w:val="00E1261D"/>
    <w:rsid w:val="00E32212"/>
    <w:rsid w:val="00E6481A"/>
    <w:rsid w:val="00E7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EF85D"/>
  <w15:chartTrackingRefBased/>
  <w15:docId w15:val="{C07EB777-9046-4E36-A34B-0D087937C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qFormat/>
    <w:rsid w:val="001879A2"/>
    <w:rPr>
      <w:color w:val="0000FF"/>
      <w:u w:val="single"/>
    </w:rPr>
  </w:style>
  <w:style w:type="character" w:customStyle="1" w:styleId="JPPResFiguratituloCar">
    <w:name w:val="JPPRes Figura titulo Car"/>
    <w:link w:val="JPPResFiguratitulo"/>
    <w:locked/>
    <w:rsid w:val="001879A2"/>
    <w:rPr>
      <w:rFonts w:ascii="Book Antiqua" w:eastAsia="Times New Roman" w:hAnsi="Book Antiqua" w:cs="Times New Roman"/>
      <w:sz w:val="18"/>
    </w:rPr>
  </w:style>
  <w:style w:type="paragraph" w:customStyle="1" w:styleId="JPPResFiguratitulo">
    <w:name w:val="JPPRes Figura titulo"/>
    <w:basedOn w:val="Normal"/>
    <w:link w:val="JPPResFiguratituloCar"/>
    <w:qFormat/>
    <w:rsid w:val="001879A2"/>
    <w:pPr>
      <w:autoSpaceDE w:val="0"/>
      <w:autoSpaceDN w:val="0"/>
      <w:adjustRightInd w:val="0"/>
      <w:spacing w:before="120" w:after="120" w:line="240" w:lineRule="auto"/>
    </w:pPr>
    <w:rPr>
      <w:rFonts w:ascii="Book Antiqua" w:eastAsia="Times New Roman" w:hAnsi="Book Antiqua" w:cs="Times New Roman"/>
      <w:sz w:val="18"/>
    </w:rPr>
  </w:style>
  <w:style w:type="paragraph" w:customStyle="1" w:styleId="Default">
    <w:name w:val="Default"/>
    <w:rsid w:val="001879A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879A2"/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683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85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58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2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yash Paudel</dc:creator>
  <cp:keywords/>
  <dc:description/>
  <cp:lastModifiedBy>Prayash Paudel</cp:lastModifiedBy>
  <cp:revision>19</cp:revision>
  <dcterms:created xsi:type="dcterms:W3CDTF">2024-08-11T07:52:00Z</dcterms:created>
  <dcterms:modified xsi:type="dcterms:W3CDTF">2024-08-27T11:19:00Z</dcterms:modified>
</cp:coreProperties>
</file>